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577923" w14:textId="518F14E7" w:rsidR="001B6E9C" w:rsidRPr="00763606" w:rsidRDefault="001B6E9C">
      <w:pPr>
        <w:rPr>
          <w:rFonts w:ascii="Times New Roman" w:hAnsi="Times New Roman" w:cs="Times New Roman"/>
          <w:b/>
          <w:bCs/>
        </w:rPr>
      </w:pPr>
      <w:r w:rsidRPr="0026761E">
        <w:rPr>
          <w:rFonts w:ascii="Times New Roman" w:hAnsi="Times New Roman" w:cs="Times New Roman"/>
          <w:b/>
          <w:bCs/>
        </w:rPr>
        <w:t xml:space="preserve">Supplementary </w:t>
      </w:r>
      <w:r w:rsidR="00763606">
        <w:rPr>
          <w:rFonts w:ascii="Times New Roman" w:hAnsi="Times New Roman" w:cs="Times New Roman"/>
          <w:b/>
          <w:bCs/>
        </w:rPr>
        <w:t>Data</w:t>
      </w:r>
    </w:p>
    <w:p w14:paraId="2FE078DF" w14:textId="5189C58C" w:rsidR="00440F99" w:rsidRDefault="00440F99"/>
    <w:tbl>
      <w:tblPr>
        <w:tblW w:w="9016" w:type="dxa"/>
        <w:tblLook w:val="04A0" w:firstRow="1" w:lastRow="0" w:firstColumn="1" w:lastColumn="0" w:noHBand="0" w:noVBand="1"/>
      </w:tblPr>
      <w:tblGrid>
        <w:gridCol w:w="2984"/>
        <w:gridCol w:w="2358"/>
        <w:gridCol w:w="3441"/>
        <w:gridCol w:w="233"/>
      </w:tblGrid>
      <w:tr w:rsidR="00440F99" w:rsidRPr="00961E8B" w14:paraId="2FA50C0A" w14:textId="77777777" w:rsidTr="00961E8B">
        <w:trPr>
          <w:gridAfter w:val="1"/>
          <w:wAfter w:w="235" w:type="dxa"/>
          <w:trHeight w:val="217"/>
        </w:trPr>
        <w:tc>
          <w:tcPr>
            <w:tcW w:w="29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16355" w14:textId="77777777" w:rsidR="00440F99" w:rsidRPr="00961E8B" w:rsidRDefault="00440F99" w:rsidP="00440F9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961E8B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Bin Width</w:t>
            </w:r>
          </w:p>
        </w:tc>
        <w:tc>
          <w:tcPr>
            <w:tcW w:w="25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C9D01" w14:textId="77777777" w:rsidR="00440F99" w:rsidRPr="00961E8B" w:rsidRDefault="00440F99" w:rsidP="00440F9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961E8B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Slice Thickness</w:t>
            </w:r>
          </w:p>
        </w:tc>
        <w:tc>
          <w:tcPr>
            <w:tcW w:w="325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00322" w14:textId="77777777" w:rsidR="00440F99" w:rsidRPr="00961E8B" w:rsidRDefault="00440F99" w:rsidP="00440F9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961E8B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Segmentation Size</w:t>
            </w:r>
          </w:p>
        </w:tc>
      </w:tr>
      <w:tr w:rsidR="00440F99" w:rsidRPr="00961E8B" w14:paraId="01F243E7" w14:textId="77777777" w:rsidTr="00961E8B">
        <w:trPr>
          <w:trHeight w:val="217"/>
        </w:trPr>
        <w:tc>
          <w:tcPr>
            <w:tcW w:w="2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534A931" w14:textId="77777777" w:rsidR="00440F99" w:rsidRPr="00961E8B" w:rsidRDefault="00440F99" w:rsidP="00440F99">
            <w:pPr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2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B9944" w14:textId="77777777" w:rsidR="00440F99" w:rsidRPr="00961E8B" w:rsidRDefault="00440F99" w:rsidP="00440F99">
            <w:pPr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25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37EB9" w14:textId="77777777" w:rsidR="00440F99" w:rsidRPr="00961E8B" w:rsidRDefault="00440F99" w:rsidP="00440F99">
            <w:pPr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61D1" w14:textId="77777777" w:rsidR="00440F99" w:rsidRPr="00961E8B" w:rsidRDefault="00440F99" w:rsidP="00440F9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</w:tr>
      <w:tr w:rsidR="00440F99" w:rsidRPr="00961E8B" w14:paraId="581B2562" w14:textId="77777777" w:rsidTr="00961E8B">
        <w:trPr>
          <w:trHeight w:val="217"/>
        </w:trPr>
        <w:tc>
          <w:tcPr>
            <w:tcW w:w="2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008F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original_firstorder_Energy</w:t>
            </w:r>
          </w:p>
        </w:tc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45AAB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original_firstorder_TotalEnergy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74177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original_firstorder_10Percentile</w:t>
            </w:r>
          </w:p>
        </w:tc>
        <w:tc>
          <w:tcPr>
            <w:tcW w:w="235" w:type="dxa"/>
            <w:vAlign w:val="center"/>
            <w:hideMark/>
          </w:tcPr>
          <w:p w14:paraId="42D74913" w14:textId="77777777" w:rsidR="00440F99" w:rsidRPr="00961E8B" w:rsidRDefault="00440F99" w:rsidP="00440F99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440F99" w:rsidRPr="00961E8B" w14:paraId="769FF3F5" w14:textId="77777777" w:rsidTr="00961E8B">
        <w:trPr>
          <w:trHeight w:val="217"/>
        </w:trPr>
        <w:tc>
          <w:tcPr>
            <w:tcW w:w="2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93FD7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original_firstorder_TotalEnergy</w:t>
            </w:r>
          </w:p>
        </w:tc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300A3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original_firstorder_10Percentile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C2569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original_firstorder_Mean</w:t>
            </w:r>
          </w:p>
        </w:tc>
        <w:tc>
          <w:tcPr>
            <w:tcW w:w="235" w:type="dxa"/>
            <w:vAlign w:val="center"/>
            <w:hideMark/>
          </w:tcPr>
          <w:p w14:paraId="42C40FD3" w14:textId="77777777" w:rsidR="00440F99" w:rsidRPr="00961E8B" w:rsidRDefault="00440F99" w:rsidP="00440F99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440F99" w:rsidRPr="00961E8B" w14:paraId="4F536093" w14:textId="77777777" w:rsidTr="00961E8B">
        <w:trPr>
          <w:trHeight w:val="217"/>
        </w:trPr>
        <w:tc>
          <w:tcPr>
            <w:tcW w:w="2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3686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original_firstorder_10Percentile</w:t>
            </w:r>
          </w:p>
        </w:tc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38BEC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original_firstorder_90Percentile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B9D06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wavelet.LHL_firstorder_Entropy</w:t>
            </w:r>
          </w:p>
        </w:tc>
        <w:tc>
          <w:tcPr>
            <w:tcW w:w="235" w:type="dxa"/>
            <w:vAlign w:val="center"/>
            <w:hideMark/>
          </w:tcPr>
          <w:p w14:paraId="14B3C32D" w14:textId="77777777" w:rsidR="00440F99" w:rsidRPr="00961E8B" w:rsidRDefault="00440F99" w:rsidP="00440F99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440F99" w:rsidRPr="00961E8B" w14:paraId="787185D0" w14:textId="77777777" w:rsidTr="00961E8B">
        <w:trPr>
          <w:trHeight w:val="217"/>
        </w:trPr>
        <w:tc>
          <w:tcPr>
            <w:tcW w:w="2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A0E2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original_firstorder_90Percentile</w:t>
            </w:r>
          </w:p>
        </w:tc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ACFFF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original_firstorder_Mean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A57EE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wavelet.LHL_firstorder_RootMeanSquared</w:t>
            </w:r>
          </w:p>
        </w:tc>
        <w:tc>
          <w:tcPr>
            <w:tcW w:w="235" w:type="dxa"/>
            <w:vAlign w:val="center"/>
            <w:hideMark/>
          </w:tcPr>
          <w:p w14:paraId="2FFC2DB0" w14:textId="77777777" w:rsidR="00440F99" w:rsidRPr="00961E8B" w:rsidRDefault="00440F99" w:rsidP="00440F99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440F99" w:rsidRPr="00961E8B" w14:paraId="652CEA45" w14:textId="77777777" w:rsidTr="00961E8B">
        <w:trPr>
          <w:trHeight w:val="217"/>
        </w:trPr>
        <w:tc>
          <w:tcPr>
            <w:tcW w:w="2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1271D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original_firstorder_Mean</w:t>
            </w:r>
          </w:p>
        </w:tc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63E47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original_firstorder_Median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01337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wavelet.LHL_firstorder_Variance</w:t>
            </w:r>
          </w:p>
        </w:tc>
        <w:tc>
          <w:tcPr>
            <w:tcW w:w="235" w:type="dxa"/>
            <w:vAlign w:val="center"/>
            <w:hideMark/>
          </w:tcPr>
          <w:p w14:paraId="26BE14B3" w14:textId="77777777" w:rsidR="00440F99" w:rsidRPr="00961E8B" w:rsidRDefault="00440F99" w:rsidP="00440F99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440F99" w:rsidRPr="00961E8B" w14:paraId="4D1EE055" w14:textId="77777777" w:rsidTr="00961E8B">
        <w:trPr>
          <w:trHeight w:val="217"/>
        </w:trPr>
        <w:tc>
          <w:tcPr>
            <w:tcW w:w="2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2ACE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original_firstorder_Median</w:t>
            </w:r>
          </w:p>
        </w:tc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9CE18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original_firstorder_RootMeanSquared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43D77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wavelet.HHH_firstorder_Minimum</w:t>
            </w:r>
          </w:p>
        </w:tc>
        <w:tc>
          <w:tcPr>
            <w:tcW w:w="235" w:type="dxa"/>
            <w:vAlign w:val="center"/>
            <w:hideMark/>
          </w:tcPr>
          <w:p w14:paraId="3A96FAC3" w14:textId="77777777" w:rsidR="00440F99" w:rsidRPr="00961E8B" w:rsidRDefault="00440F99" w:rsidP="00440F99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440F99" w:rsidRPr="00961E8B" w14:paraId="61573447" w14:textId="77777777" w:rsidTr="00961E8B">
        <w:trPr>
          <w:trHeight w:val="217"/>
        </w:trPr>
        <w:tc>
          <w:tcPr>
            <w:tcW w:w="2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91D5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original_firstorder_InterquartileRange</w:t>
            </w:r>
          </w:p>
        </w:tc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F773D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original_firstorder_Kurtosis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E375A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wavelet.HHH_firstorder_Kurtosis</w:t>
            </w:r>
          </w:p>
        </w:tc>
        <w:tc>
          <w:tcPr>
            <w:tcW w:w="235" w:type="dxa"/>
            <w:vAlign w:val="center"/>
            <w:hideMark/>
          </w:tcPr>
          <w:p w14:paraId="27FE4985" w14:textId="77777777" w:rsidR="00440F99" w:rsidRPr="00961E8B" w:rsidRDefault="00440F99" w:rsidP="00440F99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440F99" w:rsidRPr="00961E8B" w14:paraId="72E8DDDF" w14:textId="77777777" w:rsidTr="00961E8B">
        <w:trPr>
          <w:trHeight w:val="217"/>
        </w:trPr>
        <w:tc>
          <w:tcPr>
            <w:tcW w:w="2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5595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original_firstorder_Range</w:t>
            </w:r>
          </w:p>
        </w:tc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8FA11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wavelet.LLL_firstorder_TotalEnergy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E15DA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wavelet.LLL_firstorder_Minimum</w:t>
            </w:r>
          </w:p>
        </w:tc>
        <w:tc>
          <w:tcPr>
            <w:tcW w:w="235" w:type="dxa"/>
            <w:vAlign w:val="center"/>
            <w:hideMark/>
          </w:tcPr>
          <w:p w14:paraId="4C68FE19" w14:textId="77777777" w:rsidR="00440F99" w:rsidRPr="00961E8B" w:rsidRDefault="00440F99" w:rsidP="00440F99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440F99" w:rsidRPr="00961E8B" w14:paraId="3F2A0B21" w14:textId="77777777" w:rsidTr="00961E8B">
        <w:trPr>
          <w:trHeight w:val="217"/>
        </w:trPr>
        <w:tc>
          <w:tcPr>
            <w:tcW w:w="2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05B3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original_firstorder_MeanAbsoluteDeviation</w:t>
            </w:r>
          </w:p>
        </w:tc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9935F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wavelet.LLL_firstorder_10Percentile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77A34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wavelet.LLL_firstorder_10Percentile</w:t>
            </w:r>
          </w:p>
        </w:tc>
        <w:tc>
          <w:tcPr>
            <w:tcW w:w="235" w:type="dxa"/>
            <w:vAlign w:val="center"/>
            <w:hideMark/>
          </w:tcPr>
          <w:p w14:paraId="3D77FCCD" w14:textId="77777777" w:rsidR="00440F99" w:rsidRPr="00961E8B" w:rsidRDefault="00440F99" w:rsidP="00440F99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440F99" w:rsidRPr="00961E8B" w14:paraId="7A60D6AA" w14:textId="77777777" w:rsidTr="00961E8B">
        <w:trPr>
          <w:trHeight w:val="217"/>
        </w:trPr>
        <w:tc>
          <w:tcPr>
            <w:tcW w:w="2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85AD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original_firstorder_RobustMeanAbsoluteDeviation</w:t>
            </w:r>
          </w:p>
        </w:tc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E1F41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wavelet.LLL_firstorder_90Percentile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1DF8B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wavelet.LLL_firstorder_Mean</w:t>
            </w:r>
          </w:p>
        </w:tc>
        <w:tc>
          <w:tcPr>
            <w:tcW w:w="235" w:type="dxa"/>
            <w:vAlign w:val="center"/>
            <w:hideMark/>
          </w:tcPr>
          <w:p w14:paraId="49B9DD05" w14:textId="77777777" w:rsidR="00440F99" w:rsidRPr="00961E8B" w:rsidRDefault="00440F99" w:rsidP="00440F99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440F99" w:rsidRPr="00961E8B" w14:paraId="1C4F90E2" w14:textId="77777777" w:rsidTr="00961E8B">
        <w:trPr>
          <w:trHeight w:val="217"/>
        </w:trPr>
        <w:tc>
          <w:tcPr>
            <w:tcW w:w="2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5C6C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original_firstorder_RootMeanSquared</w:t>
            </w:r>
          </w:p>
        </w:tc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08842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wavelet.LLL_firstorder_Mean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80A78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wavelet.LHL_glcm_Contrast</w:t>
            </w:r>
          </w:p>
        </w:tc>
        <w:tc>
          <w:tcPr>
            <w:tcW w:w="235" w:type="dxa"/>
            <w:vAlign w:val="center"/>
            <w:hideMark/>
          </w:tcPr>
          <w:p w14:paraId="3AA663CD" w14:textId="77777777" w:rsidR="00440F99" w:rsidRPr="00961E8B" w:rsidRDefault="00440F99" w:rsidP="00440F99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440F99" w:rsidRPr="00961E8B" w14:paraId="34E840A9" w14:textId="77777777" w:rsidTr="00961E8B">
        <w:trPr>
          <w:trHeight w:val="217"/>
        </w:trPr>
        <w:tc>
          <w:tcPr>
            <w:tcW w:w="2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F33A5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original_firstorder_Kurtosi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D0EA4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wavelet.LLL_firstorder_Median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79148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wavelet.LHL_glcm_DifferenceAverage</w:t>
            </w:r>
          </w:p>
        </w:tc>
        <w:tc>
          <w:tcPr>
            <w:tcW w:w="235" w:type="dxa"/>
            <w:vAlign w:val="center"/>
            <w:hideMark/>
          </w:tcPr>
          <w:p w14:paraId="308D399E" w14:textId="77777777" w:rsidR="00440F99" w:rsidRPr="00961E8B" w:rsidRDefault="00440F99" w:rsidP="00440F99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440F99" w:rsidRPr="00961E8B" w14:paraId="4CEBC351" w14:textId="77777777" w:rsidTr="00961E8B">
        <w:trPr>
          <w:trHeight w:val="217"/>
        </w:trPr>
        <w:tc>
          <w:tcPr>
            <w:tcW w:w="2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24951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original_firstorder_Varianc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38CC2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wavelet.LLL_firstorder_RootMeanSquared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BAA45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wavelet.LHL_glcm_DifferenceEntropy</w:t>
            </w:r>
          </w:p>
        </w:tc>
        <w:tc>
          <w:tcPr>
            <w:tcW w:w="235" w:type="dxa"/>
            <w:vAlign w:val="center"/>
            <w:hideMark/>
          </w:tcPr>
          <w:p w14:paraId="029FF0F6" w14:textId="77777777" w:rsidR="00440F99" w:rsidRPr="00961E8B" w:rsidRDefault="00440F99" w:rsidP="00440F99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440F99" w:rsidRPr="00961E8B" w14:paraId="5C4F68B7" w14:textId="77777777" w:rsidTr="00961E8B">
        <w:trPr>
          <w:trHeight w:val="217"/>
        </w:trPr>
        <w:tc>
          <w:tcPr>
            <w:tcW w:w="2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2BDD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wavelet.LLH_firstorder_10Percentile</w:t>
            </w:r>
          </w:p>
        </w:tc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18ED0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wavelet.LLL_glcm_Contrast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066A7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wavelet.LHL_glcm_DifferenceVariance</w:t>
            </w:r>
          </w:p>
        </w:tc>
        <w:tc>
          <w:tcPr>
            <w:tcW w:w="235" w:type="dxa"/>
            <w:vAlign w:val="center"/>
            <w:hideMark/>
          </w:tcPr>
          <w:p w14:paraId="69BEEB22" w14:textId="77777777" w:rsidR="00440F99" w:rsidRPr="00961E8B" w:rsidRDefault="00440F99" w:rsidP="00440F99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440F99" w:rsidRPr="00961E8B" w14:paraId="56BEC6BB" w14:textId="77777777" w:rsidTr="00961E8B">
        <w:trPr>
          <w:trHeight w:val="217"/>
        </w:trPr>
        <w:tc>
          <w:tcPr>
            <w:tcW w:w="2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5B04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wavelet.LLH_firstorder_InterquartileRange</w:t>
            </w:r>
          </w:p>
        </w:tc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5794D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wavelet.LLL_glcm_Correlation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B586F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wavelet.LHL_glcm_SumSquares</w:t>
            </w:r>
          </w:p>
        </w:tc>
        <w:tc>
          <w:tcPr>
            <w:tcW w:w="235" w:type="dxa"/>
            <w:vAlign w:val="center"/>
            <w:hideMark/>
          </w:tcPr>
          <w:p w14:paraId="6E6C95E1" w14:textId="77777777" w:rsidR="00440F99" w:rsidRPr="00961E8B" w:rsidRDefault="00440F99" w:rsidP="00440F99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440F99" w:rsidRPr="00961E8B" w14:paraId="27D542A8" w14:textId="77777777" w:rsidTr="00961E8B">
        <w:trPr>
          <w:trHeight w:val="217"/>
        </w:trPr>
        <w:tc>
          <w:tcPr>
            <w:tcW w:w="2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4BAA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wavelet.LLH_firstorder_MeanAbsoluteDeviation</w:t>
            </w:r>
          </w:p>
        </w:tc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69F30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wavelet.LLL_glcm_DifferenceVariance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5B388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wavelet.LHH_glcm_ClusterProminence</w:t>
            </w:r>
          </w:p>
        </w:tc>
        <w:tc>
          <w:tcPr>
            <w:tcW w:w="235" w:type="dxa"/>
            <w:vAlign w:val="center"/>
            <w:hideMark/>
          </w:tcPr>
          <w:p w14:paraId="1BA519A3" w14:textId="77777777" w:rsidR="00440F99" w:rsidRPr="00961E8B" w:rsidRDefault="00440F99" w:rsidP="00440F99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440F99" w:rsidRPr="00961E8B" w14:paraId="693FF140" w14:textId="77777777" w:rsidTr="00961E8B">
        <w:trPr>
          <w:trHeight w:val="217"/>
        </w:trPr>
        <w:tc>
          <w:tcPr>
            <w:tcW w:w="2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F0EF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wavelet.LLH_firstorder_RobustMeanAbsoluteDeviation</w:t>
            </w:r>
          </w:p>
        </w:tc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EC322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0E60B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wavelet.HHH_glcm_Autocorrelation</w:t>
            </w:r>
          </w:p>
        </w:tc>
        <w:tc>
          <w:tcPr>
            <w:tcW w:w="235" w:type="dxa"/>
            <w:vAlign w:val="center"/>
            <w:hideMark/>
          </w:tcPr>
          <w:p w14:paraId="2D95DCAF" w14:textId="77777777" w:rsidR="00440F99" w:rsidRPr="00961E8B" w:rsidRDefault="00440F99" w:rsidP="00440F99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440F99" w:rsidRPr="00961E8B" w14:paraId="2CA2863E" w14:textId="77777777" w:rsidTr="00961E8B">
        <w:trPr>
          <w:trHeight w:val="217"/>
        </w:trPr>
        <w:tc>
          <w:tcPr>
            <w:tcW w:w="2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F2BC3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wavelet.LLH_firstorder_Variance</w:t>
            </w:r>
          </w:p>
        </w:tc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ED258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87992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wavelet.HHH_glcm_JointAverage</w:t>
            </w:r>
          </w:p>
        </w:tc>
        <w:tc>
          <w:tcPr>
            <w:tcW w:w="235" w:type="dxa"/>
            <w:vAlign w:val="center"/>
            <w:hideMark/>
          </w:tcPr>
          <w:p w14:paraId="5DBCBCC4" w14:textId="77777777" w:rsidR="00440F99" w:rsidRPr="00961E8B" w:rsidRDefault="00440F99" w:rsidP="00440F99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440F99" w:rsidRPr="00961E8B" w14:paraId="2B1A48FF" w14:textId="77777777" w:rsidTr="00961E8B">
        <w:trPr>
          <w:trHeight w:val="217"/>
        </w:trPr>
        <w:tc>
          <w:tcPr>
            <w:tcW w:w="2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3BFC3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wavelet.LHL_firstorder_Energy</w:t>
            </w:r>
          </w:p>
        </w:tc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07023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AAF75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wavelet.LLL_glcm_Contrast</w:t>
            </w:r>
          </w:p>
        </w:tc>
        <w:tc>
          <w:tcPr>
            <w:tcW w:w="235" w:type="dxa"/>
            <w:vAlign w:val="center"/>
            <w:hideMark/>
          </w:tcPr>
          <w:p w14:paraId="36A9CC95" w14:textId="77777777" w:rsidR="00440F99" w:rsidRPr="00961E8B" w:rsidRDefault="00440F99" w:rsidP="00440F99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440F99" w:rsidRPr="00961E8B" w14:paraId="0B47FF76" w14:textId="77777777" w:rsidTr="00961E8B">
        <w:trPr>
          <w:trHeight w:val="217"/>
        </w:trPr>
        <w:tc>
          <w:tcPr>
            <w:tcW w:w="2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5805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wavelet.LHL_firstorder_TotalEnergy</w:t>
            </w:r>
          </w:p>
        </w:tc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25ACF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28A60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wavelet.LLL_glcm_DifferenceVariance</w:t>
            </w:r>
          </w:p>
        </w:tc>
        <w:tc>
          <w:tcPr>
            <w:tcW w:w="235" w:type="dxa"/>
            <w:vAlign w:val="center"/>
            <w:hideMark/>
          </w:tcPr>
          <w:p w14:paraId="246329D1" w14:textId="77777777" w:rsidR="00440F99" w:rsidRPr="00961E8B" w:rsidRDefault="00440F99" w:rsidP="00440F99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440F99" w:rsidRPr="00961E8B" w14:paraId="299687B5" w14:textId="77777777" w:rsidTr="00961E8B">
        <w:trPr>
          <w:trHeight w:val="217"/>
        </w:trPr>
        <w:tc>
          <w:tcPr>
            <w:tcW w:w="2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DE06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wavelet.LHL_firstorder_RootMeanSquared</w:t>
            </w:r>
          </w:p>
        </w:tc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E5096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6847A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wavelet.LHL_glrlm_GrayLevelVariance</w:t>
            </w:r>
          </w:p>
        </w:tc>
        <w:tc>
          <w:tcPr>
            <w:tcW w:w="235" w:type="dxa"/>
            <w:vAlign w:val="center"/>
            <w:hideMark/>
          </w:tcPr>
          <w:p w14:paraId="10550B13" w14:textId="77777777" w:rsidR="00440F99" w:rsidRPr="00961E8B" w:rsidRDefault="00440F99" w:rsidP="00440F99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440F99" w:rsidRPr="00961E8B" w14:paraId="3331AD27" w14:textId="77777777" w:rsidTr="00961E8B">
        <w:trPr>
          <w:trHeight w:val="217"/>
        </w:trPr>
        <w:tc>
          <w:tcPr>
            <w:tcW w:w="2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35464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wavelet.LHL_firstorder_Varianc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96290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6E6D0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wavelet.LHL_glrlm_RunEntropy</w:t>
            </w:r>
          </w:p>
        </w:tc>
        <w:tc>
          <w:tcPr>
            <w:tcW w:w="235" w:type="dxa"/>
            <w:vAlign w:val="center"/>
            <w:hideMark/>
          </w:tcPr>
          <w:p w14:paraId="6D716B63" w14:textId="77777777" w:rsidR="00440F99" w:rsidRPr="00961E8B" w:rsidRDefault="00440F99" w:rsidP="00440F99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440F99" w:rsidRPr="00961E8B" w14:paraId="008B58EC" w14:textId="77777777" w:rsidTr="00961E8B">
        <w:trPr>
          <w:trHeight w:val="217"/>
        </w:trPr>
        <w:tc>
          <w:tcPr>
            <w:tcW w:w="2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4856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wavelet.HLL_firstorder_InterquartileRange</w:t>
            </w:r>
          </w:p>
        </w:tc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AD7BF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37F52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wavelet.HHH_glrlm_HighGrayLevelRunEmphasis</w:t>
            </w:r>
          </w:p>
        </w:tc>
        <w:tc>
          <w:tcPr>
            <w:tcW w:w="235" w:type="dxa"/>
            <w:vAlign w:val="center"/>
            <w:hideMark/>
          </w:tcPr>
          <w:p w14:paraId="0EE84AD4" w14:textId="77777777" w:rsidR="00440F99" w:rsidRPr="00961E8B" w:rsidRDefault="00440F99" w:rsidP="00440F99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440F99" w:rsidRPr="00961E8B" w14:paraId="419FBA9C" w14:textId="77777777" w:rsidTr="00961E8B">
        <w:trPr>
          <w:trHeight w:val="217"/>
        </w:trPr>
        <w:tc>
          <w:tcPr>
            <w:tcW w:w="2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F01B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wavelet.HLL_firstorder_Range</w:t>
            </w:r>
          </w:p>
        </w:tc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FE757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AE2E6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wavelet.HHH_glrlm_LongRunHighGrayLevelEmphasis</w:t>
            </w:r>
          </w:p>
        </w:tc>
        <w:tc>
          <w:tcPr>
            <w:tcW w:w="235" w:type="dxa"/>
            <w:vAlign w:val="center"/>
            <w:hideMark/>
          </w:tcPr>
          <w:p w14:paraId="1A6F79C8" w14:textId="77777777" w:rsidR="00440F99" w:rsidRPr="00961E8B" w:rsidRDefault="00440F99" w:rsidP="00440F99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440F99" w:rsidRPr="00961E8B" w14:paraId="0D8E9916" w14:textId="77777777" w:rsidTr="00961E8B">
        <w:trPr>
          <w:trHeight w:val="217"/>
        </w:trPr>
        <w:tc>
          <w:tcPr>
            <w:tcW w:w="2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2CD66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wavelet.HHL_firstorder_Maximum</w:t>
            </w:r>
          </w:p>
        </w:tc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E7635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992EB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wavelet.HHH_glrlm_ShortRunHighGrayLevelEmphasis</w:t>
            </w:r>
          </w:p>
        </w:tc>
        <w:tc>
          <w:tcPr>
            <w:tcW w:w="235" w:type="dxa"/>
            <w:vAlign w:val="center"/>
            <w:hideMark/>
          </w:tcPr>
          <w:p w14:paraId="2765F5AC" w14:textId="77777777" w:rsidR="00440F99" w:rsidRPr="00961E8B" w:rsidRDefault="00440F99" w:rsidP="00440F99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440F99" w:rsidRPr="00961E8B" w14:paraId="730B883B" w14:textId="77777777" w:rsidTr="00961E8B">
        <w:trPr>
          <w:trHeight w:val="217"/>
        </w:trPr>
        <w:tc>
          <w:tcPr>
            <w:tcW w:w="2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FE11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wavelet.HHH_firstorder_Minimum</w:t>
            </w:r>
          </w:p>
        </w:tc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DC3EA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1DDDE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wavelet.HHH_glszm_HighGrayLevelZoneEmphasis</w:t>
            </w:r>
          </w:p>
        </w:tc>
        <w:tc>
          <w:tcPr>
            <w:tcW w:w="235" w:type="dxa"/>
            <w:vAlign w:val="center"/>
            <w:hideMark/>
          </w:tcPr>
          <w:p w14:paraId="46598336" w14:textId="77777777" w:rsidR="00440F99" w:rsidRPr="00961E8B" w:rsidRDefault="00440F99" w:rsidP="00440F99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440F99" w:rsidRPr="00961E8B" w14:paraId="598AED5C" w14:textId="77777777" w:rsidTr="00961E8B">
        <w:trPr>
          <w:trHeight w:val="217"/>
        </w:trPr>
        <w:tc>
          <w:tcPr>
            <w:tcW w:w="2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D423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wavelet.HHH_firstorder_Kurtosis</w:t>
            </w:r>
          </w:p>
        </w:tc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F3D27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9AD27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wavelet.HHH_glszm_SmallAreaHighGrayLevelEmphasis</w:t>
            </w:r>
          </w:p>
        </w:tc>
        <w:tc>
          <w:tcPr>
            <w:tcW w:w="235" w:type="dxa"/>
            <w:vAlign w:val="center"/>
            <w:hideMark/>
          </w:tcPr>
          <w:p w14:paraId="75E47C8C" w14:textId="77777777" w:rsidR="00440F99" w:rsidRPr="00961E8B" w:rsidRDefault="00440F99" w:rsidP="00440F99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440F99" w:rsidRPr="00961E8B" w14:paraId="62A643D4" w14:textId="77777777" w:rsidTr="00961E8B">
        <w:trPr>
          <w:trHeight w:val="217"/>
        </w:trPr>
        <w:tc>
          <w:tcPr>
            <w:tcW w:w="2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07F1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wavelet.LLL_firstorder_Energy</w:t>
            </w:r>
          </w:p>
        </w:tc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9695D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BF332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wavelet.LHH_gldm_GrayLevelVariance</w:t>
            </w:r>
          </w:p>
        </w:tc>
        <w:tc>
          <w:tcPr>
            <w:tcW w:w="235" w:type="dxa"/>
            <w:vAlign w:val="center"/>
            <w:hideMark/>
          </w:tcPr>
          <w:p w14:paraId="381D99E9" w14:textId="77777777" w:rsidR="00440F99" w:rsidRPr="00961E8B" w:rsidRDefault="00440F99" w:rsidP="00440F99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440F99" w:rsidRPr="00961E8B" w14:paraId="51C598B7" w14:textId="77777777" w:rsidTr="00961E8B">
        <w:trPr>
          <w:trHeight w:val="217"/>
        </w:trPr>
        <w:tc>
          <w:tcPr>
            <w:tcW w:w="2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D0D5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wavelet.LLL_firstorder_TotalEnergy</w:t>
            </w:r>
          </w:p>
        </w:tc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3506D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11F4B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wavelet.HHH_gldm_HighGrayLevelEmphasis</w:t>
            </w:r>
          </w:p>
        </w:tc>
        <w:tc>
          <w:tcPr>
            <w:tcW w:w="235" w:type="dxa"/>
            <w:vAlign w:val="center"/>
            <w:hideMark/>
          </w:tcPr>
          <w:p w14:paraId="6DEA54D6" w14:textId="77777777" w:rsidR="00440F99" w:rsidRPr="00961E8B" w:rsidRDefault="00440F99" w:rsidP="00440F99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440F99" w:rsidRPr="00961E8B" w14:paraId="28F37C7C" w14:textId="77777777" w:rsidTr="00961E8B">
        <w:trPr>
          <w:trHeight w:val="217"/>
        </w:trPr>
        <w:tc>
          <w:tcPr>
            <w:tcW w:w="2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3FD5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wavelet.LLL_firstorder_Minimum</w:t>
            </w:r>
          </w:p>
        </w:tc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BD0D5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737FF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wavelet.HHH_gldm_SmallDependenceHighGrayLevelEmphasis</w:t>
            </w:r>
          </w:p>
        </w:tc>
        <w:tc>
          <w:tcPr>
            <w:tcW w:w="235" w:type="dxa"/>
            <w:vAlign w:val="center"/>
            <w:hideMark/>
          </w:tcPr>
          <w:p w14:paraId="7EAC0973" w14:textId="77777777" w:rsidR="00440F99" w:rsidRPr="00961E8B" w:rsidRDefault="00440F99" w:rsidP="00440F99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440F99" w:rsidRPr="00961E8B" w14:paraId="7A56CA65" w14:textId="77777777" w:rsidTr="00961E8B">
        <w:trPr>
          <w:trHeight w:val="217"/>
        </w:trPr>
        <w:tc>
          <w:tcPr>
            <w:tcW w:w="2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2F62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wavelet.LLL_firstorder_10Percentile</w:t>
            </w:r>
          </w:p>
        </w:tc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7763B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F6EAE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wavelet.LHH_ngtdm_Complexity</w:t>
            </w:r>
          </w:p>
        </w:tc>
        <w:tc>
          <w:tcPr>
            <w:tcW w:w="235" w:type="dxa"/>
            <w:vAlign w:val="center"/>
            <w:hideMark/>
          </w:tcPr>
          <w:p w14:paraId="0DC5DA5D" w14:textId="77777777" w:rsidR="00440F99" w:rsidRPr="00961E8B" w:rsidRDefault="00440F99" w:rsidP="00440F99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440F99" w:rsidRPr="00961E8B" w14:paraId="1CD606DB" w14:textId="77777777" w:rsidTr="00961E8B">
        <w:trPr>
          <w:trHeight w:val="217"/>
        </w:trPr>
        <w:tc>
          <w:tcPr>
            <w:tcW w:w="2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F7B68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wavelet.LLL_firstorder_90Percentile</w:t>
            </w:r>
          </w:p>
        </w:tc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E3075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5ACBB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235" w:type="dxa"/>
            <w:vAlign w:val="center"/>
            <w:hideMark/>
          </w:tcPr>
          <w:p w14:paraId="4A904C90" w14:textId="77777777" w:rsidR="00440F99" w:rsidRPr="00961E8B" w:rsidRDefault="00440F99" w:rsidP="00440F99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440F99" w:rsidRPr="00961E8B" w14:paraId="17ABAF43" w14:textId="77777777" w:rsidTr="00961E8B">
        <w:trPr>
          <w:trHeight w:val="217"/>
        </w:trPr>
        <w:tc>
          <w:tcPr>
            <w:tcW w:w="2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1D4E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wavelet.LLL_firstorder_Mean</w:t>
            </w:r>
          </w:p>
        </w:tc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11D71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3454E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235" w:type="dxa"/>
            <w:vAlign w:val="center"/>
            <w:hideMark/>
          </w:tcPr>
          <w:p w14:paraId="1AE67F3B" w14:textId="77777777" w:rsidR="00440F99" w:rsidRPr="00961E8B" w:rsidRDefault="00440F99" w:rsidP="00440F99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440F99" w:rsidRPr="00961E8B" w14:paraId="2669B6A7" w14:textId="77777777" w:rsidTr="00961E8B">
        <w:trPr>
          <w:trHeight w:val="217"/>
        </w:trPr>
        <w:tc>
          <w:tcPr>
            <w:tcW w:w="2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F8FD9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wavelet.LLL_firstorder_Median</w:t>
            </w:r>
          </w:p>
        </w:tc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E4CCC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52D91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235" w:type="dxa"/>
            <w:vAlign w:val="center"/>
            <w:hideMark/>
          </w:tcPr>
          <w:p w14:paraId="4F91C61A" w14:textId="77777777" w:rsidR="00440F99" w:rsidRPr="00961E8B" w:rsidRDefault="00440F99" w:rsidP="00440F99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440F99" w:rsidRPr="00961E8B" w14:paraId="14FF2326" w14:textId="77777777" w:rsidTr="00961E8B">
        <w:trPr>
          <w:trHeight w:val="217"/>
        </w:trPr>
        <w:tc>
          <w:tcPr>
            <w:tcW w:w="2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3487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wavelet.LLL_firstorder_Range</w:t>
            </w:r>
          </w:p>
        </w:tc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CCF60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C4F6B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235" w:type="dxa"/>
            <w:vAlign w:val="center"/>
            <w:hideMark/>
          </w:tcPr>
          <w:p w14:paraId="32FFA8E5" w14:textId="77777777" w:rsidR="00440F99" w:rsidRPr="00961E8B" w:rsidRDefault="00440F99" w:rsidP="00440F99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440F99" w:rsidRPr="00961E8B" w14:paraId="082E6349" w14:textId="77777777" w:rsidTr="00961E8B">
        <w:trPr>
          <w:trHeight w:val="217"/>
        </w:trPr>
        <w:tc>
          <w:tcPr>
            <w:tcW w:w="2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D556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wavelet.LLL_firstorder_MeanAbsoluteDeviation</w:t>
            </w:r>
          </w:p>
        </w:tc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D0FC5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2D601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235" w:type="dxa"/>
            <w:vAlign w:val="center"/>
            <w:hideMark/>
          </w:tcPr>
          <w:p w14:paraId="79D8AB3E" w14:textId="77777777" w:rsidR="00440F99" w:rsidRPr="00961E8B" w:rsidRDefault="00440F99" w:rsidP="00440F99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440F99" w:rsidRPr="00961E8B" w14:paraId="319B7ACC" w14:textId="77777777" w:rsidTr="00961E8B">
        <w:trPr>
          <w:trHeight w:val="217"/>
        </w:trPr>
        <w:tc>
          <w:tcPr>
            <w:tcW w:w="2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2F2F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wavelet.LLL_firstorder_RobustMeanAbsoluteDeviation</w:t>
            </w:r>
          </w:p>
        </w:tc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014AF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66C18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235" w:type="dxa"/>
            <w:vAlign w:val="center"/>
            <w:hideMark/>
          </w:tcPr>
          <w:p w14:paraId="50ADAB8F" w14:textId="77777777" w:rsidR="00440F99" w:rsidRPr="00961E8B" w:rsidRDefault="00440F99" w:rsidP="00440F99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440F99" w:rsidRPr="00961E8B" w14:paraId="051A9B37" w14:textId="77777777" w:rsidTr="00961E8B">
        <w:trPr>
          <w:trHeight w:val="217"/>
        </w:trPr>
        <w:tc>
          <w:tcPr>
            <w:tcW w:w="2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1D449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wavelet.LLL_firstorder_RootMeanSquared</w:t>
            </w:r>
          </w:p>
        </w:tc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9B3AF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F1F22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235" w:type="dxa"/>
            <w:vAlign w:val="center"/>
            <w:hideMark/>
          </w:tcPr>
          <w:p w14:paraId="13AA3E09" w14:textId="77777777" w:rsidR="00440F99" w:rsidRPr="00961E8B" w:rsidRDefault="00440F99" w:rsidP="00440F99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440F99" w:rsidRPr="00961E8B" w14:paraId="080A5E5B" w14:textId="77777777" w:rsidTr="00961E8B">
        <w:trPr>
          <w:trHeight w:val="217"/>
        </w:trPr>
        <w:tc>
          <w:tcPr>
            <w:tcW w:w="2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857B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wavelet.LLL_firstorder_Variance</w:t>
            </w:r>
          </w:p>
        </w:tc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3B83F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00655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235" w:type="dxa"/>
            <w:vAlign w:val="center"/>
            <w:hideMark/>
          </w:tcPr>
          <w:p w14:paraId="4CAF9C42" w14:textId="77777777" w:rsidR="00440F99" w:rsidRPr="00961E8B" w:rsidRDefault="00440F99" w:rsidP="00440F99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440F99" w:rsidRPr="00961E8B" w14:paraId="4F45BFEA" w14:textId="77777777" w:rsidTr="00961E8B">
        <w:trPr>
          <w:trHeight w:val="217"/>
        </w:trPr>
        <w:tc>
          <w:tcPr>
            <w:tcW w:w="2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A5B2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original_glcm_Correlation</w:t>
            </w:r>
          </w:p>
        </w:tc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3A5A9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711F2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235" w:type="dxa"/>
            <w:vAlign w:val="center"/>
            <w:hideMark/>
          </w:tcPr>
          <w:p w14:paraId="2CA84AAE" w14:textId="77777777" w:rsidR="00440F99" w:rsidRPr="00961E8B" w:rsidRDefault="00440F99" w:rsidP="00440F99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440F99" w:rsidRPr="00961E8B" w14:paraId="71403150" w14:textId="77777777" w:rsidTr="00961E8B">
        <w:trPr>
          <w:trHeight w:val="217"/>
        </w:trPr>
        <w:tc>
          <w:tcPr>
            <w:tcW w:w="2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4292A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original_glcm_Idn</w:t>
            </w:r>
          </w:p>
        </w:tc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C25E6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6A2C6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235" w:type="dxa"/>
            <w:vAlign w:val="center"/>
            <w:hideMark/>
          </w:tcPr>
          <w:p w14:paraId="6C2F64F0" w14:textId="77777777" w:rsidR="00440F99" w:rsidRPr="00961E8B" w:rsidRDefault="00440F99" w:rsidP="00440F99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440F99" w:rsidRPr="00961E8B" w14:paraId="52218989" w14:textId="77777777" w:rsidTr="00961E8B">
        <w:trPr>
          <w:trHeight w:val="217"/>
        </w:trPr>
        <w:tc>
          <w:tcPr>
            <w:tcW w:w="2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F8063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wavelet.LLL_glcm_Correlation</w:t>
            </w:r>
          </w:p>
        </w:tc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D17C1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50D05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235" w:type="dxa"/>
            <w:vAlign w:val="center"/>
            <w:hideMark/>
          </w:tcPr>
          <w:p w14:paraId="2E2164B7" w14:textId="77777777" w:rsidR="00440F99" w:rsidRPr="00961E8B" w:rsidRDefault="00440F99" w:rsidP="00440F99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440F99" w:rsidRPr="00961E8B" w14:paraId="543BE7DB" w14:textId="77777777" w:rsidTr="00961E8B">
        <w:trPr>
          <w:trHeight w:val="217"/>
        </w:trPr>
        <w:tc>
          <w:tcPr>
            <w:tcW w:w="2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99BF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wavelet.LLL_glcm_Idmn</w:t>
            </w:r>
          </w:p>
        </w:tc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521DB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0B6DD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235" w:type="dxa"/>
            <w:vAlign w:val="center"/>
            <w:hideMark/>
          </w:tcPr>
          <w:p w14:paraId="5E53E9C4" w14:textId="77777777" w:rsidR="00440F99" w:rsidRPr="00961E8B" w:rsidRDefault="00440F99" w:rsidP="00440F99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440F99" w:rsidRPr="00961E8B" w14:paraId="13B34551" w14:textId="77777777" w:rsidTr="00961E8B">
        <w:trPr>
          <w:trHeight w:val="217"/>
        </w:trPr>
        <w:tc>
          <w:tcPr>
            <w:tcW w:w="2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322F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wavelet.LLL_glcm_Idn</w:t>
            </w:r>
          </w:p>
        </w:tc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F3460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93818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235" w:type="dxa"/>
            <w:vAlign w:val="center"/>
            <w:hideMark/>
          </w:tcPr>
          <w:p w14:paraId="12A9B5E1" w14:textId="77777777" w:rsidR="00440F99" w:rsidRPr="00961E8B" w:rsidRDefault="00440F99" w:rsidP="00440F99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440F99" w:rsidRPr="00961E8B" w14:paraId="773FE73F" w14:textId="77777777" w:rsidTr="00961E8B">
        <w:trPr>
          <w:trHeight w:val="217"/>
        </w:trPr>
        <w:tc>
          <w:tcPr>
            <w:tcW w:w="29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4706D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wavelet.LLL_ngtdm_Coarseness</w:t>
            </w:r>
          </w:p>
        </w:tc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A049B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F5D4A" w14:textId="77777777" w:rsidR="00440F99" w:rsidRPr="00961E8B" w:rsidRDefault="00440F99" w:rsidP="00440F9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61E8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235" w:type="dxa"/>
            <w:vAlign w:val="center"/>
            <w:hideMark/>
          </w:tcPr>
          <w:p w14:paraId="70EAB573" w14:textId="77777777" w:rsidR="00440F99" w:rsidRPr="00961E8B" w:rsidRDefault="00440F99" w:rsidP="00440F99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440F99" w:rsidRPr="00961E8B" w14:paraId="228B1A3E" w14:textId="77777777" w:rsidTr="00961E8B">
        <w:trPr>
          <w:trHeight w:val="217"/>
        </w:trPr>
        <w:tc>
          <w:tcPr>
            <w:tcW w:w="2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B6899" w14:textId="77777777" w:rsidR="00440F99" w:rsidRPr="00961E8B" w:rsidRDefault="00440F99" w:rsidP="00440F9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961E8B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n = 45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8B377" w14:textId="77777777" w:rsidR="00440F99" w:rsidRPr="00961E8B" w:rsidRDefault="00440F99" w:rsidP="00440F9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961E8B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n = 16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995B3" w14:textId="77777777" w:rsidR="00440F99" w:rsidRPr="00961E8B" w:rsidRDefault="00440F99" w:rsidP="00440F9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961E8B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n = 31</w:t>
            </w:r>
          </w:p>
        </w:tc>
        <w:tc>
          <w:tcPr>
            <w:tcW w:w="235" w:type="dxa"/>
            <w:vAlign w:val="center"/>
            <w:hideMark/>
          </w:tcPr>
          <w:p w14:paraId="7510DA14" w14:textId="77777777" w:rsidR="00440F99" w:rsidRPr="00961E8B" w:rsidRDefault="00440F99" w:rsidP="00440F99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</w:tbl>
    <w:p w14:paraId="5B7E3A6F" w14:textId="77777777" w:rsidR="008F5748" w:rsidRDefault="008F5748" w:rsidP="008F5748">
      <w:pPr>
        <w:spacing w:line="276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14:paraId="6A712445" w14:textId="5B2B4BB7" w:rsidR="008F5748" w:rsidRDefault="008F5748" w:rsidP="008F5748">
      <w:pPr>
        <w:spacing w:line="276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 xml:space="preserve">Supplementary Table </w:t>
      </w:r>
      <w:r w:rsidR="00961E8B">
        <w:rPr>
          <w:rFonts w:ascii="Times New Roman" w:hAnsi="Times New Roman" w:cs="Times New Roman"/>
          <w:b/>
          <w:bCs/>
          <w:sz w:val="21"/>
          <w:szCs w:val="21"/>
        </w:rPr>
        <w:t>5</w:t>
      </w:r>
      <w:r w:rsidRPr="0092026B">
        <w:rPr>
          <w:rFonts w:ascii="Times New Roman" w:hAnsi="Times New Roman" w:cs="Times New Roman"/>
          <w:b/>
          <w:bCs/>
          <w:sz w:val="21"/>
          <w:szCs w:val="21"/>
        </w:rPr>
        <w:t xml:space="preserve">: </w:t>
      </w:r>
      <w:r w:rsidRPr="008C66A6">
        <w:rPr>
          <w:rFonts w:ascii="Times New Roman" w:hAnsi="Times New Roman" w:cs="Times New Roman"/>
          <w:b/>
          <w:bCs/>
          <w:sz w:val="21"/>
          <w:szCs w:val="21"/>
        </w:rPr>
        <w:t xml:space="preserve">List of repeatable and reproducible features for </w:t>
      </w:r>
      <w:r>
        <w:rPr>
          <w:rFonts w:ascii="Times New Roman" w:hAnsi="Times New Roman" w:cs="Times New Roman"/>
          <w:b/>
          <w:bCs/>
          <w:sz w:val="21"/>
          <w:szCs w:val="21"/>
        </w:rPr>
        <w:t>different bin widths, slice thickness and segmentation sizes</w:t>
      </w:r>
      <w:r w:rsidRPr="008C66A6">
        <w:rPr>
          <w:rFonts w:ascii="Times New Roman" w:hAnsi="Times New Roman" w:cs="Times New Roman"/>
          <w:b/>
          <w:bCs/>
          <w:sz w:val="21"/>
          <w:szCs w:val="21"/>
        </w:rPr>
        <w:t>.</w:t>
      </w:r>
    </w:p>
    <w:p w14:paraId="1A4BDF0D" w14:textId="77777777" w:rsidR="001B6E9C" w:rsidRDefault="001B6E9C" w:rsidP="001B6E9C">
      <w:pPr>
        <w:rPr>
          <w:rFonts w:ascii="Arial" w:hAnsi="Arial" w:cs="Arial"/>
        </w:rPr>
      </w:pPr>
    </w:p>
    <w:p w14:paraId="6BB8AA65" w14:textId="77777777" w:rsidR="001B6E9C" w:rsidRDefault="001B6E9C" w:rsidP="001B6E9C">
      <w:pPr>
        <w:rPr>
          <w:rFonts w:ascii="Arial" w:hAnsi="Arial" w:cs="Arial"/>
        </w:rPr>
      </w:pPr>
    </w:p>
    <w:p w14:paraId="53605EB3" w14:textId="77777777" w:rsidR="001B6E9C" w:rsidRDefault="001B6E9C"/>
    <w:sectPr w:rsidR="001B6E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E9C"/>
    <w:rsid w:val="001B6E9C"/>
    <w:rsid w:val="0026761E"/>
    <w:rsid w:val="00440F99"/>
    <w:rsid w:val="00763606"/>
    <w:rsid w:val="008F5748"/>
    <w:rsid w:val="00961E8B"/>
    <w:rsid w:val="00B6315D"/>
    <w:rsid w:val="00BA34A6"/>
    <w:rsid w:val="00C55C27"/>
    <w:rsid w:val="00D11924"/>
    <w:rsid w:val="00DF2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5F6F73"/>
  <w15:chartTrackingRefBased/>
  <w15:docId w15:val="{0C5A3C5E-55B5-4A4B-BF59-E6AD7F991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653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3</Words>
  <Characters>2985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Brown</dc:creator>
  <cp:keywords/>
  <dc:description/>
  <cp:lastModifiedBy>Kathryn Brown</cp:lastModifiedBy>
  <cp:revision>3</cp:revision>
  <dcterms:created xsi:type="dcterms:W3CDTF">2023-02-22T13:46:00Z</dcterms:created>
  <dcterms:modified xsi:type="dcterms:W3CDTF">2023-02-24T08:54:00Z</dcterms:modified>
</cp:coreProperties>
</file>